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7A66A" w14:textId="4693EA37" w:rsidR="0039731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S</w:t>
      </w:r>
      <w:r w:rsidR="00E0594A"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</w:rPr>
        <w:t xml:space="preserve"> Deductive framework to code interview transcripts.</w:t>
      </w:r>
    </w:p>
    <w:p w14:paraId="355812D1" w14:textId="77777777" w:rsidR="00397318" w:rsidRDefault="0039731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7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5528"/>
        <w:gridCol w:w="2270"/>
      </w:tblGrid>
      <w:tr w:rsidR="00397318" w14:paraId="55FDA10E" w14:textId="77777777">
        <w:trPr>
          <w:trHeight w:val="308"/>
        </w:trPr>
        <w:tc>
          <w:tcPr>
            <w:tcW w:w="1980" w:type="dxa"/>
            <w:shd w:val="clear" w:color="auto" w:fill="E7E6E6"/>
          </w:tcPr>
          <w:p w14:paraId="0ED69B65" w14:textId="77777777" w:rsidR="0039731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Open Codes</w:t>
            </w:r>
          </w:p>
        </w:tc>
        <w:tc>
          <w:tcPr>
            <w:tcW w:w="5528" w:type="dxa"/>
            <w:shd w:val="clear" w:color="auto" w:fill="E7E6E6"/>
          </w:tcPr>
          <w:p w14:paraId="5A141F65" w14:textId="77777777" w:rsidR="0039731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Interview Excerpts</w:t>
            </w:r>
          </w:p>
        </w:tc>
        <w:tc>
          <w:tcPr>
            <w:tcW w:w="2270" w:type="dxa"/>
            <w:shd w:val="clear" w:color="auto" w:fill="E7E6E6"/>
          </w:tcPr>
          <w:p w14:paraId="51055E40" w14:textId="77777777" w:rsidR="0039731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Focused Codes</w:t>
            </w:r>
          </w:p>
        </w:tc>
      </w:tr>
      <w:tr w:rsidR="00397318" w14:paraId="18B65F22" w14:textId="77777777">
        <w:trPr>
          <w:trHeight w:val="2079"/>
        </w:trPr>
        <w:tc>
          <w:tcPr>
            <w:tcW w:w="1980" w:type="dxa"/>
          </w:tcPr>
          <w:p w14:paraId="7E186DD3" w14:textId="77777777" w:rsidR="00397318" w:rsidRDefault="00000000">
            <w:pPr>
              <w:spacing w:before="10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. Individual</w:t>
            </w:r>
          </w:p>
          <w:p w14:paraId="0A3A2C65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ifestyle (diet, exercise, stress)</w:t>
            </w:r>
          </w:p>
          <w:p w14:paraId="74C5D204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dications</w:t>
            </w:r>
          </w:p>
          <w:p w14:paraId="6416CD8D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arenthood</w:t>
            </w:r>
          </w:p>
          <w:p w14:paraId="59D87BDA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ersonal identity</w:t>
            </w:r>
          </w:p>
          <w:p w14:paraId="61144E08" w14:textId="77777777" w:rsidR="00397318" w:rsidRDefault="00000000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ymptoms</w:t>
            </w:r>
          </w:p>
          <w:p w14:paraId="63028210" w14:textId="77777777" w:rsidR="00397318" w:rsidRDefault="00397318">
            <w:pPr>
              <w:spacing w:after="400"/>
              <w:rPr>
                <w:sz w:val="20"/>
                <w:szCs w:val="20"/>
              </w:rPr>
            </w:pPr>
          </w:p>
          <w:p w14:paraId="724494FF" w14:textId="77777777" w:rsidR="0039731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. Interpersonal</w:t>
            </w:r>
          </w:p>
          <w:p w14:paraId="4C14FE23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amily influence</w:t>
            </w:r>
          </w:p>
          <w:p w14:paraId="5C665629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riend influence</w:t>
            </w:r>
          </w:p>
          <w:p w14:paraId="5D044DBE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S groups</w:t>
            </w:r>
          </w:p>
          <w:p w14:paraId="09274C9E" w14:textId="77777777" w:rsidR="00397318" w:rsidRDefault="00000000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artner influence</w:t>
            </w:r>
          </w:p>
          <w:p w14:paraId="43B2EDAA" w14:textId="77777777" w:rsidR="00397318" w:rsidRDefault="00397318">
            <w:pPr>
              <w:spacing w:after="400"/>
              <w:rPr>
                <w:sz w:val="20"/>
                <w:szCs w:val="20"/>
              </w:rPr>
            </w:pPr>
          </w:p>
          <w:p w14:paraId="4254694D" w14:textId="77777777" w:rsidR="0039731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3. Community</w:t>
            </w:r>
          </w:p>
          <w:p w14:paraId="3B5880F2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ealth information</w:t>
            </w:r>
          </w:p>
          <w:p w14:paraId="4D5792D0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cial stigma</w:t>
            </w:r>
          </w:p>
          <w:p w14:paraId="33A819AB" w14:textId="77777777" w:rsidR="00397318" w:rsidRDefault="00000000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ork</w:t>
            </w:r>
          </w:p>
          <w:p w14:paraId="52ED825F" w14:textId="77777777" w:rsidR="00397318" w:rsidRDefault="00397318">
            <w:pPr>
              <w:spacing w:after="400"/>
              <w:rPr>
                <w:sz w:val="20"/>
                <w:szCs w:val="20"/>
              </w:rPr>
            </w:pPr>
          </w:p>
          <w:p w14:paraId="7CAF5AC3" w14:textId="77777777" w:rsidR="0039731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4. Societal Environment</w:t>
            </w:r>
          </w:p>
          <w:p w14:paraId="6E39EC63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agnosis process</w:t>
            </w:r>
          </w:p>
          <w:p w14:paraId="3F2E946A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ealth costs</w:t>
            </w:r>
          </w:p>
          <w:p w14:paraId="7900897C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ealthcare experience</w:t>
            </w:r>
          </w:p>
          <w:p w14:paraId="24A7583A" w14:textId="77777777" w:rsidR="00397318" w:rsidRDefault="00000000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DIS scheme</w:t>
            </w:r>
          </w:p>
          <w:p w14:paraId="42F07E6A" w14:textId="77777777" w:rsidR="00397318" w:rsidRDefault="00397318">
            <w:pPr>
              <w:spacing w:after="400"/>
              <w:rPr>
                <w:sz w:val="20"/>
                <w:szCs w:val="20"/>
              </w:rPr>
            </w:pPr>
          </w:p>
          <w:p w14:paraId="1F2E7E14" w14:textId="77777777" w:rsidR="0039731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5. Natural Environment</w:t>
            </w:r>
          </w:p>
          <w:p w14:paraId="55A78960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OVID-19 pandemic</w:t>
            </w:r>
          </w:p>
          <w:p w14:paraId="174E05FD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ocation</w:t>
            </w:r>
          </w:p>
          <w:p w14:paraId="274873C8" w14:textId="77777777" w:rsidR="00397318" w:rsidRDefault="00000000">
            <w:pPr>
              <w:spacing w:after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ving</w:t>
            </w:r>
          </w:p>
        </w:tc>
        <w:tc>
          <w:tcPr>
            <w:tcW w:w="5528" w:type="dxa"/>
          </w:tcPr>
          <w:p w14:paraId="218E9454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uestion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could you </w:t>
            </w:r>
            <w:r>
              <w:rPr>
                <w:sz w:val="20"/>
                <w:szCs w:val="20"/>
              </w:rPr>
              <w:t>take me through your personal MS journey from around your time of diagnosis?</w:t>
            </w:r>
          </w:p>
          <w:p w14:paraId="75DD17BB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wer:</w:t>
            </w:r>
            <w:r>
              <w:rPr>
                <w:sz w:val="20"/>
                <w:szCs w:val="20"/>
              </w:rPr>
              <w:t xml:space="preserve"> being a busy mom, working four days a week and all the other things in life it's, I’ve just realized recently that I haven't really had time to process what this means, and I think finding that balance of, what can I do now to live as well as I can for as long as I can and not to go too far down that rabbit hole of ‘what if?’…having to support my kids to understand I can't play with you like I used to be able to, I can't do those things like I used to be able to. </w:t>
            </w:r>
          </w:p>
          <w:p w14:paraId="3DE44A22" w14:textId="77777777" w:rsidR="0039731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uestion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How does you network of friends and family then support you during these times?</w:t>
            </w:r>
          </w:p>
          <w:p w14:paraId="79FCD516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wer:</w:t>
            </w:r>
            <w:r>
              <w:rPr>
                <w:sz w:val="20"/>
                <w:szCs w:val="20"/>
              </w:rPr>
              <w:t xml:space="preserve"> I did find it really hard initially to be walking around and doing our grocery shopping because I used to do that exclusively for our family and then there was the challenge of me being immunocompromised. So, my husband and I decided that he would do the shopping from now on…so I was really grateful for his support with that.</w:t>
            </w:r>
          </w:p>
          <w:p w14:paraId="7387ABEB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uestion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o you feel the government provides good accessibility to services?</w:t>
            </w:r>
          </w:p>
          <w:p w14:paraId="36DB4B09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wer:</w:t>
            </w:r>
            <w:r>
              <w:rPr>
                <w:sz w:val="20"/>
                <w:szCs w:val="20"/>
              </w:rPr>
              <w:t xml:space="preserve"> navigating the health system, having to advocate for myself, something I'm really great at doing for families I work with but now I’m having to do it for myself. So grateful to have those skills, have that voice and know how to push back when I need to. But I think COVID has been a big challenge I would have fallen through the cracks multiple times.</w:t>
            </w:r>
          </w:p>
          <w:p w14:paraId="15DA6B11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uestion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202124"/>
                <w:sz w:val="20"/>
                <w:szCs w:val="20"/>
              </w:rPr>
              <w:t>How has your diagnosis impacted on your work-life?</w:t>
            </w:r>
          </w:p>
          <w:p w14:paraId="774A39FF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wer:</w:t>
            </w:r>
            <w:r>
              <w:rPr>
                <w:sz w:val="20"/>
                <w:szCs w:val="20"/>
              </w:rPr>
              <w:t xml:space="preserve"> I'd actually just started a new job in the January before I was diagnosed and so I had taken six months leave from my usual role to go and try this new job and was really loving it, and then all this happened and I went ‘I don't think I can fulfill this role as I had planned’ because I was having to take so much time off. </w:t>
            </w:r>
          </w:p>
          <w:p w14:paraId="759FEF22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uestion:</w:t>
            </w:r>
            <w:r>
              <w:rPr>
                <w:sz w:val="20"/>
                <w:szCs w:val="20"/>
              </w:rPr>
              <w:t xml:space="preserve"> How has the pandemic impacted your MS journey?</w:t>
            </w:r>
          </w:p>
          <w:p w14:paraId="13A5E32A" w14:textId="77777777" w:rsidR="00397318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wer:</w:t>
            </w:r>
            <w:r>
              <w:rPr>
                <w:sz w:val="20"/>
                <w:szCs w:val="20"/>
              </w:rPr>
              <w:t xml:space="preserve"> because of the pandemic I was away from my husband and my kids for the first time actually since they'd been born, really. My husband had to do everything, he had no supports and I was in hospital for four days…my daughter, she's very young, had never been apart from me and she found that really hard. It's quite triggering for her now anytime I mentioned any appointments to her, she's like ‘are you going overnight? How long will you be away? Where are you going? What's happening?’.</w:t>
            </w:r>
          </w:p>
        </w:tc>
        <w:tc>
          <w:tcPr>
            <w:tcW w:w="2270" w:type="dxa"/>
          </w:tcPr>
          <w:p w14:paraId="5E0886D1" w14:textId="77777777" w:rsidR="00397318" w:rsidRDefault="00000000">
            <w:pPr>
              <w:spacing w:before="100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1. Taking control of a new diagnosis to retain one’s personal identity</w:t>
            </w:r>
          </w:p>
          <w:p w14:paraId="0828E17C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 sense of loss and motivation to change</w:t>
            </w:r>
          </w:p>
          <w:p w14:paraId="235F188E" w14:textId="77777777" w:rsidR="00397318" w:rsidRDefault="00000000">
            <w:pPr>
              <w:spacing w:after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urcing information (or lack thereof)</w:t>
            </w:r>
          </w:p>
          <w:p w14:paraId="123DD682" w14:textId="77777777" w:rsidR="00397318" w:rsidRDefault="00397318">
            <w:pPr>
              <w:spacing w:after="300"/>
              <w:rPr>
                <w:sz w:val="20"/>
                <w:szCs w:val="20"/>
              </w:rPr>
            </w:pPr>
          </w:p>
          <w:p w14:paraId="695AE150" w14:textId="77777777" w:rsidR="00397318" w:rsidRDefault="00397318">
            <w:pPr>
              <w:spacing w:after="300"/>
              <w:rPr>
                <w:sz w:val="20"/>
                <w:szCs w:val="20"/>
              </w:rPr>
            </w:pPr>
          </w:p>
          <w:p w14:paraId="5E829AB8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2. Grief and acceptance guided by community</w:t>
            </w:r>
          </w:p>
          <w:p w14:paraId="53766AD2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acing social pressure and stigma</w:t>
            </w:r>
          </w:p>
          <w:p w14:paraId="00ECDC4D" w14:textId="77777777" w:rsidR="00397318" w:rsidRDefault="00000000">
            <w:pPr>
              <w:spacing w:after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mportance of a strong support network</w:t>
            </w:r>
          </w:p>
          <w:p w14:paraId="19CC1991" w14:textId="77777777" w:rsidR="00397318" w:rsidRDefault="00397318">
            <w:pPr>
              <w:spacing w:after="300"/>
              <w:rPr>
                <w:sz w:val="20"/>
                <w:szCs w:val="20"/>
              </w:rPr>
            </w:pPr>
          </w:p>
          <w:p w14:paraId="45FD8DDE" w14:textId="77777777" w:rsidR="00397318" w:rsidRDefault="00397318">
            <w:pPr>
              <w:spacing w:after="300"/>
              <w:rPr>
                <w:sz w:val="20"/>
                <w:szCs w:val="20"/>
              </w:rPr>
            </w:pPr>
          </w:p>
          <w:p w14:paraId="2B3859D9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3. Practical management of MS in the wider society</w:t>
            </w:r>
          </w:p>
          <w:p w14:paraId="2BDBB40C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ccessibility and experience of the healthcare system</w:t>
            </w:r>
          </w:p>
          <w:p w14:paraId="2696FE83" w14:textId="77777777" w:rsidR="00397318" w:rsidRDefault="00000000">
            <w:pPr>
              <w:spacing w:after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nterruptions to work</w:t>
            </w:r>
          </w:p>
          <w:p w14:paraId="09AEAC61" w14:textId="77777777" w:rsidR="00397318" w:rsidRDefault="00397318">
            <w:pPr>
              <w:spacing w:after="300"/>
              <w:rPr>
                <w:sz w:val="20"/>
                <w:szCs w:val="20"/>
              </w:rPr>
            </w:pPr>
          </w:p>
          <w:p w14:paraId="0D17AEFA" w14:textId="77777777" w:rsidR="00397318" w:rsidRDefault="00397318">
            <w:pPr>
              <w:spacing w:after="300"/>
              <w:rPr>
                <w:sz w:val="20"/>
                <w:szCs w:val="20"/>
              </w:rPr>
            </w:pPr>
          </w:p>
          <w:p w14:paraId="60A066F7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4. Global events that greatly upheave the MS journey</w:t>
            </w:r>
          </w:p>
          <w:p w14:paraId="049AE9C6" w14:textId="77777777" w:rsidR="0039731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OVID-19 pandemic</w:t>
            </w:r>
          </w:p>
          <w:p w14:paraId="460714D1" w14:textId="77777777" w:rsidR="00397318" w:rsidRDefault="00000000">
            <w:pPr>
              <w:spacing w:after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he natural environment</w:t>
            </w:r>
          </w:p>
        </w:tc>
      </w:tr>
    </w:tbl>
    <w:p w14:paraId="276C6096" w14:textId="77777777" w:rsidR="00397318" w:rsidRDefault="00397318"/>
    <w:sectPr w:rsidR="003973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F0514" w14:textId="77777777" w:rsidR="003C5787" w:rsidRDefault="003C5787">
      <w:pPr>
        <w:spacing w:after="0" w:line="240" w:lineRule="auto"/>
      </w:pPr>
      <w:r>
        <w:separator/>
      </w:r>
    </w:p>
  </w:endnote>
  <w:endnote w:type="continuationSeparator" w:id="0">
    <w:p w14:paraId="28B19A41" w14:textId="77777777" w:rsidR="003C5787" w:rsidRDefault="003C5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moder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D89001" w14:textId="77777777" w:rsidR="00B6079B" w:rsidRDefault="00B607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4C3664" w14:textId="77777777" w:rsidR="00B6079B" w:rsidRDefault="00B607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AD8843" w14:textId="77777777" w:rsidR="00B6079B" w:rsidRDefault="00B607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97514" w14:textId="77777777" w:rsidR="003C5787" w:rsidRDefault="003C5787">
      <w:pPr>
        <w:spacing w:after="0" w:line="240" w:lineRule="auto"/>
      </w:pPr>
      <w:r>
        <w:separator/>
      </w:r>
    </w:p>
  </w:footnote>
  <w:footnote w:type="continuationSeparator" w:id="0">
    <w:p w14:paraId="35020490" w14:textId="77777777" w:rsidR="003C5787" w:rsidRDefault="003C57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DA8E16" w14:textId="77777777" w:rsidR="00B6079B" w:rsidRDefault="00B607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C423E" w14:textId="6D1C7784" w:rsidR="00397318" w:rsidRDefault="00000000">
    <w:r>
      <w:t xml:space="preserve">Supplementary File </w:t>
    </w:r>
    <w:r w:rsidR="00B6079B">
      <w:t>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889D36" w14:textId="77777777" w:rsidR="00B6079B" w:rsidRDefault="00B607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318"/>
    <w:rsid w:val="00397318"/>
    <w:rsid w:val="003C5787"/>
    <w:rsid w:val="00757108"/>
    <w:rsid w:val="00B6079B"/>
    <w:rsid w:val="00E0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69603"/>
  <w15:docId w15:val="{A8B4BEE9-B2B4-2B4F-925C-72ACAF13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27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6F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B60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79B"/>
  </w:style>
  <w:style w:type="paragraph" w:styleId="Footer">
    <w:name w:val="footer"/>
    <w:basedOn w:val="Normal"/>
    <w:link w:val="FooterChar"/>
    <w:uiPriority w:val="99"/>
    <w:unhideWhenUsed/>
    <w:rsid w:val="00B60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rt665WkvcKZgWm/T81QfZZFEkQ==">CgMxLjA4AHIhMWRfLXlBRlRRUUlmcnl4R3FnR3NQWkplSjlvUmVLNDd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anche</dc:creator>
  <cp:lastModifiedBy>Olivia Wills</cp:lastModifiedBy>
  <cp:revision>5</cp:revision>
  <dcterms:created xsi:type="dcterms:W3CDTF">2022-09-07T04:22:00Z</dcterms:created>
  <dcterms:modified xsi:type="dcterms:W3CDTF">2024-08-21T04:19:00Z</dcterms:modified>
</cp:coreProperties>
</file>